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fldChar w:fldCharType="begin"/>
      </w:r>
      <w:r>
        <w:rPr>
          <w:lang w:val="en-US"/>
        </w:rPr>
        <w:instrText xml:space="preserve"> LINK Excel.Sheet.12 "D:\\Users\\marion.engel\\Documents\\ASC\\Publikationen\\Paper\\Ziegler_Heitbrock\\Version09_2015\\Master Demographic clinical data Microbiom DB 07_02_2013_1000 Abkürzungen.xlsx" Tabelle1!Z6S3:Z22S9 \a \f 4 \h  \* MERGEFORMAT </w:instrText>
      </w:r>
      <w:bookmarkStart w:id="0" w:name="_1554622047"/>
      <w:bookmarkEnd w:id="0"/>
      <w:r>
        <w:rPr>
          <w:lang w:val="en-US"/>
        </w:rPr>
      </w:r>
      <w:r>
        <w:rPr>
          <w:lang w:val="en-US"/>
        </w:rPr>
        <w:fldChar w:fldCharType="separate"/>
      </w:r>
      <w:r/>
      <w:r>
        <w:rPr>
          <w:lang w:val="en-US"/>
        </w:rPr>
      </w:r>
    </w:p>
    <w:tbl>
      <w:tblPr>
        <w:tblW w:w="803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9"/>
        <w:gridCol w:w="1133"/>
        <w:gridCol w:w="1133"/>
        <w:gridCol w:w="1189"/>
        <w:gridCol w:w="933"/>
        <w:gridCol w:w="933"/>
      </w:tblGrid>
      <w:tr>
        <w:trPr>
          <w:trHeight w:val="585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sub-typ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irway type COPD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airway typ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emphysema type COPD 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95B3D7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ontrol</w:t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number of participants in respective group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sex (% male)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6.6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6.6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av. Age (year)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0.6±4.9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±6.9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9±3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9±6.5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0±9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never-smokers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moking, average pack-years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0.4±20.2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4.6± 17.1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4.9±21.8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7.8±16.1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7.8±13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v. last cigarette (year)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3.7±8.4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8±2.2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±12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5 ±3.1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3.6±8</w:t>
            </w:r>
          </w:p>
        </w:tc>
      </w:tr>
      <w:tr>
        <w:trPr>
          <w:trHeight w:val="225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v. BMI (kg/m2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8.4±5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6.2±3.7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4.5±5.2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8.7±3.8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6.0±2.9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OLD classification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;2;2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;1;1;2;2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;1;2;3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;2;2;3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-1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mbined assessment group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;B;B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;A;A,C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;A,A;C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>
        <w:trPr>
          <w:trHeight w:val="234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O2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1.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±10.6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4.3±11.1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.5±6.2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5.7±10.8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9.9±8.7</w:t>
            </w:r>
          </w:p>
        </w:tc>
      </w:tr>
      <w:tr>
        <w:trPr>
          <w:trHeight w:val="234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pCO2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.9±4.4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.3±3.7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.1±3.6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.0±3.2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.6±1.6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FEV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, % predicted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75±0.11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8±0.17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72±0.18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72±0.17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±0.2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FEV1/FVC, %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.5±7.2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1.9±10.3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4.5±9.6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9.1±5.3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1.1±3.3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% applying inhaled glucocorticoid/LABA 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6.6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v. density from lung density histogram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911.2±5.2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946.5±19.1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916.8±7.0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>
        <w:trPr>
          <w:trHeight w:val="196" w:hRule="atLeast"/>
        </w:trPr>
        <w:tc>
          <w:tcPr>
            <w:tcW w:w="2709" w:type="dxa"/>
            <w:tcBorders>
              <w:top w:val="single" w:sz="4" w:space="0" w:color="95B3D7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% av. wall area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2.6±3.0</w:t>
            </w:r>
          </w:p>
        </w:tc>
        <w:tc>
          <w:tcPr>
            <w:tcW w:w="1133" w:type="dxa"/>
            <w:tcBorders>
              <w:top w:val="single" w:sz="4" w:space="0" w:color="95B3D7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74.3±3.1</w:t>
            </w:r>
          </w:p>
        </w:tc>
        <w:tc>
          <w:tcPr>
            <w:tcW w:w="1189" w:type="dxa"/>
            <w:tcBorders>
              <w:top w:val="single" w:sz="4" w:space="0" w:color="95B3D7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3.4 ±2.81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6.3±1.3</w:t>
            </w:r>
          </w:p>
        </w:tc>
        <w:tc>
          <w:tcPr>
            <w:tcW w:w="933" w:type="dxa"/>
            <w:tcBorders>
              <w:top w:val="single" w:sz="4" w:space="0" w:color="95B3D7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1:05:00Z</dcterms:created>
  <dc:creator>marion.engel</dc:creator>
  <dc:description/>
  <dc:language>en-US</dc:language>
  <cp:lastModifiedBy>marion.engel</cp:lastModifiedBy>
  <dcterms:modified xsi:type="dcterms:W3CDTF">2017-05-12T11:05:00Z</dcterms:modified>
  <cp:revision>2</cp:revision>
  <dc:subject/>
  <dc:title/>
</cp:coreProperties>
</file>